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AA4" w:rsidRDefault="00A334FB" w:rsidP="00DA6D0A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846F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B7AA4" w:rsidRPr="00512EE1">
        <w:rPr>
          <w:rFonts w:ascii="Times New Roman" w:hAnsi="Times New Roman" w:cs="Times New Roman"/>
          <w:b/>
          <w:sz w:val="24"/>
          <w:szCs w:val="24"/>
        </w:rPr>
        <w:t>. Unrelated plants examined with whole genome sequenc</w:t>
      </w:r>
      <w:r w:rsidR="009057D6">
        <w:rPr>
          <w:rFonts w:ascii="Times New Roman" w:hAnsi="Times New Roman" w:cs="Times New Roman"/>
          <w:b/>
          <w:sz w:val="24"/>
          <w:szCs w:val="24"/>
        </w:rPr>
        <w:t>ing</w:t>
      </w:r>
      <w:r w:rsidR="003B7AA4" w:rsidRPr="00512EE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716" w:type="dxa"/>
        <w:tblInd w:w="-630" w:type="dxa"/>
        <w:tblLook w:val="04A0" w:firstRow="1" w:lastRow="0" w:firstColumn="1" w:lastColumn="0" w:noHBand="0" w:noVBand="1"/>
      </w:tblPr>
      <w:tblGrid>
        <w:gridCol w:w="1203"/>
        <w:gridCol w:w="1677"/>
        <w:gridCol w:w="1530"/>
        <w:gridCol w:w="666"/>
        <w:gridCol w:w="2430"/>
        <w:gridCol w:w="2250"/>
        <w:gridCol w:w="2250"/>
        <w:gridCol w:w="1710"/>
      </w:tblGrid>
      <w:tr w:rsidR="004E48E9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E9" w:rsidRPr="00420A0B" w:rsidRDefault="004E48E9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E9" w:rsidRPr="00420A0B" w:rsidRDefault="004E48E9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E9" w:rsidRPr="00420A0B" w:rsidRDefault="004E48E9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tic deletio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48E9" w:rsidRPr="00420A0B" w:rsidRDefault="004E48E9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ade</w:t>
            </w:r>
            <w:r w:rsidR="006D1EA5" w:rsidRPr="006D1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E9" w:rsidRPr="00420A0B" w:rsidRDefault="004E48E9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ent in Map Cross (Citation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E9" w:rsidRPr="00420A0B" w:rsidRDefault="004E48E9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ocati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E9" w:rsidRPr="00420A0B" w:rsidRDefault="004E48E9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8E9" w:rsidRPr="00420A0B" w:rsidRDefault="004E48E9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CBI SRA Accession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EN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vindarajulu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en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×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nass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neifol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1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E48E9" w:rsidRDefault="006D1EA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vindarajulu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's Peak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×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nass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neifol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3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EN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vindarajulu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en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×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nass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neifoli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8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1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eka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6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13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nessen et al. 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eka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5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17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eka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2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33.1/HM1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dberg et al. 20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eyman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te Park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7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eyman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te Park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6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6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eyman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te Park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8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R14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nessen et al. 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 Reyes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5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6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en Eden Beach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4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8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en Eden Beach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0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3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nessen et al. 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eka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0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eka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1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9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eka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19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9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13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eyman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te Park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9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3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tol River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4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5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tol River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2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R5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 Reyes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3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R17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 Reyes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2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R19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nessen et al. 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nt Reyes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3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3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dberg et al. 20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en Eden Beach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4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4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16AB7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en Eden Beach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ens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if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3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AB.2.7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pper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nanaski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ke, A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au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2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AK.4.14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a River, A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au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9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CO.1.6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s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nos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reek, C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au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5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5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e Creek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74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4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B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 et al. in pr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iak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utte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73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0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CA.12.7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ville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D73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2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A.OR.3.4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lton Lake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75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7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OR.3.6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lton Lake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75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6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UT.2.12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gepole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mpground, 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75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8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UT.2.20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gepole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mpground, 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75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7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WA.1.13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qual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ke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75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9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WA.1.2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qual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ke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75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2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ED4DF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e Creek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75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5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B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ED4DF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 et al. in pr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iak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utte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0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1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CA.12.1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ville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0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0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CA.12.3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ville, C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0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1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OR.3.2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lton Lake, 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0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4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UT.2.4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dgepole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mpground, U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6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WA.1.2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qual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ke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0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WA.1.6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cqual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ke, W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petal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4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1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wford Co., 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8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1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wford Co., 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1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MI.2.12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ley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ke, M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6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NY.1.13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ster Co., New Yor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8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NY.1.15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ster Co., New Yor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7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ON.2.17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ington County Forest, 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8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VT.1.1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nington Co., V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0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WI.1.8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ylor Co., W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5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33b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 (male-ster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gler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wford Co., 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09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wford Co., 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77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E76219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</w:t>
            </w:r>
            <w:r w:rsidR="0023760C"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wford Co., 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3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MI.2.14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keley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ke, M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87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ON.2.21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ington County Forest, 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5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PA.1.7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wford Co., 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29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VT.1.7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nington Co., V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711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.WI.1.8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ylor Co., W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6</w:t>
            </w:r>
          </w:p>
        </w:tc>
      </w:tr>
      <w:tr w:rsidR="0023760C" w:rsidRPr="00420A0B" w:rsidTr="006D1EA5">
        <w:trPr>
          <w:trHeight w:val="29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47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-fert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3760C" w:rsidRPr="00420A0B" w:rsidRDefault="001D73D5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E48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gler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wford Co., 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p</w:t>
            </w:r>
            <w:r w:rsidRPr="00420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420A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60C" w:rsidRPr="00420A0B" w:rsidRDefault="0023760C" w:rsidP="004E4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0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6149693</w:t>
            </w:r>
          </w:p>
        </w:tc>
      </w:tr>
      <w:tr w:rsidR="006D1EA5" w:rsidRPr="00420A0B" w:rsidTr="00ED4DF5">
        <w:trPr>
          <w:trHeight w:val="290"/>
        </w:trPr>
        <w:tc>
          <w:tcPr>
            <w:tcW w:w="137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EA5" w:rsidRPr="00E70F75" w:rsidRDefault="006D1EA5" w:rsidP="00417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D1E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le-fertile plants, clade is defined as the clade of the closest-related female plant, as determined by chloroplast phylogeny</w:t>
            </w:r>
            <w:bookmarkStart w:id="0" w:name="_GoBack"/>
            <w:bookmarkEnd w:id="0"/>
            <w:r w:rsidR="00A275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r n/a if undetermined</w:t>
            </w:r>
          </w:p>
        </w:tc>
      </w:tr>
    </w:tbl>
    <w:p w:rsidR="00BE06FC" w:rsidRPr="003B7AA4" w:rsidRDefault="00BE06FC">
      <w:pPr>
        <w:rPr>
          <w:vanish/>
        </w:rPr>
      </w:pPr>
    </w:p>
    <w:sectPr w:rsidR="00BE06FC" w:rsidRPr="003B7AA4" w:rsidSect="003B7A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AA4"/>
    <w:rsid w:val="00000066"/>
    <w:rsid w:val="00116AB7"/>
    <w:rsid w:val="001D73D5"/>
    <w:rsid w:val="0023760C"/>
    <w:rsid w:val="003074CE"/>
    <w:rsid w:val="00336CFD"/>
    <w:rsid w:val="003846F0"/>
    <w:rsid w:val="00385801"/>
    <w:rsid w:val="003B7AA4"/>
    <w:rsid w:val="00417CD8"/>
    <w:rsid w:val="004E48E9"/>
    <w:rsid w:val="00512EE1"/>
    <w:rsid w:val="006C12BF"/>
    <w:rsid w:val="006C5574"/>
    <w:rsid w:val="006D1EA5"/>
    <w:rsid w:val="0081738F"/>
    <w:rsid w:val="008C3B2D"/>
    <w:rsid w:val="009057D6"/>
    <w:rsid w:val="009B196E"/>
    <w:rsid w:val="009D6A3D"/>
    <w:rsid w:val="009D73E5"/>
    <w:rsid w:val="00A275A1"/>
    <w:rsid w:val="00A334FB"/>
    <w:rsid w:val="00A575C6"/>
    <w:rsid w:val="00BE06FC"/>
    <w:rsid w:val="00C91880"/>
    <w:rsid w:val="00DA6D0A"/>
    <w:rsid w:val="00E70F75"/>
    <w:rsid w:val="00E76219"/>
    <w:rsid w:val="00ED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60BDFA-DCEE-4EBE-8A56-A93AA024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933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6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essen, Jacob A</dc:creator>
  <cp:keywords/>
  <dc:description/>
  <cp:lastModifiedBy>Tennessen, Jacob A</cp:lastModifiedBy>
  <cp:revision>23</cp:revision>
  <dcterms:created xsi:type="dcterms:W3CDTF">2017-09-18T17:18:00Z</dcterms:created>
  <dcterms:modified xsi:type="dcterms:W3CDTF">2018-05-24T21:16:00Z</dcterms:modified>
</cp:coreProperties>
</file>